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3B4" w:rsidRPr="00B7354F" w:rsidRDefault="00B7354F">
      <w:pPr>
        <w:rPr>
          <w:lang w:val="en-US"/>
        </w:rPr>
      </w:pPr>
      <w:r w:rsidRPr="00B7354F">
        <w:rPr>
          <w:lang w:val="en-US"/>
        </w:rPr>
        <w:t>Gene list of the targeted gene panel</w:t>
      </w:r>
    </w:p>
    <w:p w:rsidR="00B7354F" w:rsidRPr="00B7354F" w:rsidRDefault="00B7354F">
      <w:pPr>
        <w:rPr>
          <w:lang w:val="en-US"/>
        </w:rPr>
      </w:pPr>
      <w:r w:rsidRPr="00B7354F">
        <w:rPr>
          <w:sz w:val="16"/>
          <w:szCs w:val="16"/>
          <w:lang w:val="en-US"/>
        </w:rPr>
        <w:t>AARS, ABCD1, ADD3, AFG3L2, ALDH18A1, ALS2, AMPD2, ANO10, AP4B1, AP4E1, AP4M1, AP4S1, AP5Z1, APTX, ARHGEF10, ARL6IP1, ARSI, ASAH1, ATL1, ATL3, ATM, ATN1, ATP13A2, ATP1A2, ATXN10, B4GALNT1, BICD2, BSCL2, C10ORF2, C12ORF65, C19ORF12, CABC1, CACNA1A, CACNB4, CAPN1, CASK, CAV1, CCDC88C, CHCHD10, CHMP1A, COASY, CP, CPT1C, CYP27A1, CYP2U1, CYP7B1, DARS, DARS2, DCAF17, DCTN1, DDHD1, DDHD2, DGAT2, DNM2, DNMT1, DSTYK, DYNC1H1, EEF2, EGR2, ELOVL4, ELOVL5, ENTPD1, EPT1, ERLIN1, ERLIN2, EXOSC3, FA2H, FARS2, FGD4, FGF14, FIG4, FLRT1, FMR1, FTL, FXN, GAN, GARS, GBA2, GBE1, GDAP1, GJB1, GJC2, GRID2, GSN, HEXA, HEXB, HSPB1, HSPB3, HSPB8, HSPD1, IBA57, IFRD1, IGHMBP2, ITPR1, KANK1, KCNA1, KCNC3, KCND3, KIAA0196, KIAA0226, KIF1A, KIF1B, KIF1C, KIF5A, L1CAM, LITAF, LMNA, MAG, MARS, MARS2, MFN2, MME, MORC2, MPZ, MRE11A, MTHFR, MTPAP, MTTP, NARS2, NEFL, NEK1, NIPA1, NOP56, NPC1, NT5C2, OPA1, OPTN, PANK2, PDYN, PEX10, PEX7, PGAP1, PHF21A, PHYH, PLA2G6, PLP1, PMM2, PMP22, PNPLA6, POLG, PRKCG, PRRT2, PYGM, RAB3GAP2, RAB7A, RARS2, REEP1, REEP2, RNF170, RTN2, SACS, SARS2, SCP2, SEPSECS, SETX, SH3TC2, SIGMAR1, SIL1, SLC1A3, SLC33A1, SLC9A6, SOD1, SPAST, SPG11, SPG20, SPG21, SPG7, SPTBN2, STUB1, SYNE1, SYNE2, TBCD, TBCE, TBK1, TBP, TDP1, TECPR2, TFG, TGM6, TK2, TMEM240, TRIM2, TRMT5, TRPC3, TRPV4, TSEN2, TSEN34, TSEN54, TTBK2, TTPA, UBR4, USP8, VAMP1, VAPB, V</w:t>
      </w:r>
      <w:bookmarkStart w:id="0" w:name="_GoBack"/>
      <w:bookmarkEnd w:id="0"/>
      <w:r w:rsidRPr="00B7354F">
        <w:rPr>
          <w:sz w:val="16"/>
          <w:szCs w:val="16"/>
          <w:lang w:val="en-US"/>
        </w:rPr>
        <w:t>CP, VPS37A, VRK1, WDR48, YARS, ZFR, ZFYVE26, ZFYVE27</w:t>
      </w:r>
    </w:p>
    <w:sectPr w:rsidR="00B7354F" w:rsidRPr="00B735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54F"/>
    <w:rsid w:val="005D52F7"/>
    <w:rsid w:val="00987A24"/>
    <w:rsid w:val="00B73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s. La Nostra Famiglia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I MARIA TERESA</dc:creator>
  <cp:lastModifiedBy>BASSI MARIA TERESA</cp:lastModifiedBy>
  <cp:revision>1</cp:revision>
  <dcterms:created xsi:type="dcterms:W3CDTF">2019-02-05T15:52:00Z</dcterms:created>
  <dcterms:modified xsi:type="dcterms:W3CDTF">2019-02-05T15:52:00Z</dcterms:modified>
</cp:coreProperties>
</file>